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DD6" w:rsidRDefault="00704957" w:rsidP="00507DD6">
      <w:pPr>
        <w:spacing w:line="360" w:lineRule="auto"/>
        <w:jc w:val="center"/>
        <w:rPr>
          <w:b/>
        </w:rPr>
      </w:pPr>
      <w:r w:rsidRPr="00704957">
        <w:rPr>
          <w:b/>
        </w:rPr>
        <w:t>SUPPLEMENTAL TABLE S5</w:t>
      </w:r>
    </w:p>
    <w:p w:rsidR="00704957" w:rsidRDefault="00507DD6" w:rsidP="00704957">
      <w:pPr>
        <w:jc w:val="center"/>
      </w:pPr>
      <w:proofErr w:type="spellStart"/>
      <w:r w:rsidRPr="00507DD6">
        <w:t>Convergent</w:t>
      </w:r>
      <w:proofErr w:type="spellEnd"/>
      <w:r w:rsidRPr="00507DD6">
        <w:t xml:space="preserve"> </w:t>
      </w:r>
      <w:proofErr w:type="spellStart"/>
      <w:r w:rsidRPr="00507DD6">
        <w:t>validity</w:t>
      </w:r>
      <w:proofErr w:type="spellEnd"/>
    </w:p>
    <w:p w:rsidR="00507DD6" w:rsidRPr="00507DD6" w:rsidRDefault="00507DD6" w:rsidP="00704957">
      <w:pPr>
        <w:jc w:val="center"/>
      </w:pPr>
      <w:bookmarkStart w:id="0" w:name="_GoBack"/>
      <w:bookmarkEnd w:id="0"/>
    </w:p>
    <w:tbl>
      <w:tblPr>
        <w:tblW w:w="11134" w:type="dxa"/>
        <w:jc w:val="center"/>
        <w:tblLayout w:type="fixed"/>
        <w:tblCellMar>
          <w:left w:w="0" w:type="dxa"/>
          <w:right w:w="57" w:type="dxa"/>
        </w:tblCellMar>
        <w:tblLook w:val="0400" w:firstRow="0" w:lastRow="0" w:firstColumn="0" w:lastColumn="0" w:noHBand="0" w:noVBand="1"/>
      </w:tblPr>
      <w:tblGrid>
        <w:gridCol w:w="77"/>
        <w:gridCol w:w="938"/>
        <w:gridCol w:w="945"/>
        <w:gridCol w:w="1095"/>
        <w:gridCol w:w="630"/>
        <w:gridCol w:w="283"/>
        <w:gridCol w:w="3758"/>
        <w:gridCol w:w="1455"/>
        <w:gridCol w:w="77"/>
        <w:gridCol w:w="547"/>
        <w:gridCol w:w="1251"/>
        <w:gridCol w:w="78"/>
      </w:tblGrid>
      <w:tr w:rsidR="00704957" w:rsidRPr="005F027B" w:rsidTr="0086753F">
        <w:trPr>
          <w:gridAfter w:val="1"/>
          <w:wAfter w:w="78" w:type="dxa"/>
          <w:jc w:val="center"/>
        </w:trPr>
        <w:tc>
          <w:tcPr>
            <w:tcW w:w="7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3608" w:type="dxa"/>
            <w:gridSpan w:val="4"/>
            <w:tcBorders>
              <w:top w:val="single" w:sz="4" w:space="0" w:color="auto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 xml:space="preserve">TTDPM test </w:t>
            </w: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detail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5213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Convergent</w:t>
            </w:r>
            <w:proofErr w:type="spellEnd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validity</w:t>
            </w:r>
            <w:proofErr w:type="spellEnd"/>
          </w:p>
        </w:tc>
        <w:tc>
          <w:tcPr>
            <w:tcW w:w="77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</w:tcPr>
          <w:p w:rsidR="00704957" w:rsidRPr="005F027B" w:rsidRDefault="00704957" w:rsidP="00507DD6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Quality</w:t>
            </w:r>
            <w:proofErr w:type="spellEnd"/>
          </w:p>
        </w:tc>
      </w:tr>
      <w:tr w:rsidR="00704957" w:rsidRPr="005F027B" w:rsidTr="0086753F">
        <w:trPr>
          <w:gridAfter w:val="1"/>
          <w:wAfter w:w="78" w:type="dxa"/>
          <w:jc w:val="center"/>
        </w:trPr>
        <w:tc>
          <w:tcPr>
            <w:tcW w:w="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45" w:type="dxa"/>
            <w:tcBorders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Angular</w:t>
            </w:r>
            <w:proofErr w:type="spellEnd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velocity</w:t>
            </w:r>
            <w:proofErr w:type="spellEnd"/>
          </w:p>
        </w:tc>
        <w:tc>
          <w:tcPr>
            <w:tcW w:w="1095" w:type="dxa"/>
            <w:tcBorders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Direction</w:t>
            </w:r>
            <w:proofErr w:type="spellEnd"/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SA (°)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375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Outcome</w:t>
            </w:r>
            <w:proofErr w:type="spellEnd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measure</w:t>
            </w:r>
            <w:proofErr w:type="spellEnd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/s</w:t>
            </w:r>
          </w:p>
        </w:tc>
        <w:tc>
          <w:tcPr>
            <w:tcW w:w="1455" w:type="dxa"/>
            <w:tcBorders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PMP</w:t>
            </w:r>
          </w:p>
        </w:tc>
        <w:tc>
          <w:tcPr>
            <w:tcW w:w="1251" w:type="dxa"/>
            <w:tcBorders>
              <w:bottom w:val="single" w:sz="4" w:space="0" w:color="000000" w:themeColor="text1"/>
            </w:tcBorders>
          </w:tcPr>
          <w:p w:rsidR="00704957" w:rsidRPr="005F027B" w:rsidRDefault="00704957" w:rsidP="00977F5A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proofErr w:type="spellStart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Meth</w:t>
            </w:r>
            <w:proofErr w:type="spellEnd"/>
            <w:r w:rsidRPr="005F027B">
              <w:rPr>
                <w:rFonts w:ascii="Georgia" w:hAnsi="Georgia"/>
                <w:b/>
                <w:bCs/>
                <w:sz w:val="18"/>
                <w:szCs w:val="18"/>
              </w:rPr>
              <w:t>.</w:t>
            </w:r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a)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Kne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axity</w:t>
            </w:r>
            <w:proofErr w:type="spellEnd"/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465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Knee laxity KT-1000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b) Pivot shift grade 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2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48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Flex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Ex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Flex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Ex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Flex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Ex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4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4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15 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4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45 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a) Hop test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TTDPM 15°F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) TTDPM 45°F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) TTDPM 15°E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) TTDPM 45°E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36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36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46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55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791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91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93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791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4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47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91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4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8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93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47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8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Reproduction of passive motion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Relative reproduction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c)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Heel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strike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transient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d)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sokinetic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extension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S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5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a) Threshold for movement detection plotted against hamstring/quadriceps ratio in 11 ACLD patients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Position error plotted against hamstring/quadriceps ratio in 11 ACLD patients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74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77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</w:tr>
      <w:tr w:rsidR="00704957" w:rsidRPr="001F75C8" w:rsidTr="0086753F">
        <w:trPr>
          <w:gridAfter w:val="1"/>
          <w:wAfter w:w="78" w:type="dxa"/>
          <w:trHeight w:val="664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VPT lateral femoral condyl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VPT lateral malleolu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c)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sometric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46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380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d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y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Sensory tes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Single limb mini-squa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b) Stair descending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c) Forward lung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d) Drop jump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Single limb mini-squa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b) Stair descending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c) Forward lunge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d)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rop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jump</w:t>
            </w:r>
            <w:proofErr w:type="spellEnd"/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34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22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469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3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03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423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br/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NA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d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y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VP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OLH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c) TAS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d) KOOS pain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e) KOOS symptoms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f) KOOS ADL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g) KOOS sport/rec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h) KOOS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QoL</w:t>
            </w:r>
            <w:proofErr w:type="spellEnd"/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i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) KOOS Q3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VPT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b) OLH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) TA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d) KOOS pain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e) KOOS symptoms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f) KOOS ADL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g) KOOS sport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rec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h) KOOS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QoL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i) KOOS Q3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267, 0.16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351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208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464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046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491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21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02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207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190, -0.069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244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137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6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7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9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4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21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045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- 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d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y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Mini-squa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SLHD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c) COHD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Mini-squa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SLHD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c) COHD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45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6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1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196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3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68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upine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a)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Lysholm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 scor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b) Tegner score: workload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c) Tegner score: athletics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d) Subjective assessment of performanc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e)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Retropatellar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 pain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f) Laxity at flexion 25°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g) Laxity at flexion 70°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h) Triple jump tes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i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) One-step leap tes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j) Reproduction of an angl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a)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Lysholm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 scor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lastRenderedPageBreak/>
              <w:t>b) Tegner score: workload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c) Tegner score: athletics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d) Subjective assessment of performanc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e)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Retropatellar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 pain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f) Laxity at flexion 25°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g) Laxity at flexion 70°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h) Triple jump tes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i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) One-step leap tes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j) Reproduction of an angle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lastRenderedPageBreak/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6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lastRenderedPageBreak/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lastRenderedPageBreak/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lastRenderedPageBreak/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d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y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/4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a) Ag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b) Gender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c) Activity level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d) Associated meniscal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e) Chondral and collateral ligament lesions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f) Lachman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g) Pivot shif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h) Subjective ratings 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  <w:r w:rsidRPr="001F75C8">
              <w:rPr>
                <w:rFonts w:ascii="Georgia" w:hAnsi="Georgia"/>
                <w:sz w:val="18"/>
                <w:szCs w:val="18"/>
              </w:rPr>
              <w:br/>
              <w:t>?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trHeight w:val="309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a) </w:t>
            </w: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Tilt angle of dynamic balance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color w:val="201F1E"/>
                <w:sz w:val="18"/>
                <w:szCs w:val="18"/>
                <w:highlight w:val="white"/>
              </w:rPr>
              <w:t>0.579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/45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Muscle strength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Extensors 60°/s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Flexors 60°/s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c) Extensors 180°/s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d) Flexors 180°/s 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e) H/Q 60°/s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f) H/Q 180°/s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4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3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4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4*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2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trHeight w:val="724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Knee laxity KT-1000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Knee laxity KT-100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 xml:space="preserve">a)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Kne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axity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KT-1000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3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Knee laxity (KT-2000)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b)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Lysholm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 score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?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trHeight w:val="2360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KOOS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Pain (0–100)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Symptoms (0–100)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c) Activities of daily living (0–100)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d) Sport (0–100)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e) Quality of life (0–100)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f) Cincinnati knee score (0–100)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g) One-leg hop tes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h) Stair hop test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proofErr w:type="spellStart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i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) KT-1000a</w:t>
            </w:r>
          </w:p>
        </w:tc>
        <w:tc>
          <w:tcPr>
            <w:tcW w:w="1455" w:type="dxa"/>
          </w:tcPr>
          <w:p w:rsidR="00704957" w:rsidRPr="0001557D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  <w:lang w:val="en-GB"/>
              </w:rPr>
            </w:pP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21</w:t>
            </w: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17</w:t>
            </w: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09</w:t>
            </w: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14</w:t>
            </w: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33</w:t>
            </w: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21</w:t>
            </w: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40</w:t>
            </w: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eastAsia="Times" w:hAnsi="Georgia" w:cs="Times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15</w:t>
            </w:r>
          </w:p>
          <w:p w:rsidR="00704957" w:rsidRPr="001F75C8" w:rsidRDefault="00704957" w:rsidP="00977F5A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eastAsia="Times" w:hAnsi="Georgia" w:cs="Times"/>
                <w:sz w:val="18"/>
                <w:szCs w:val="18"/>
              </w:rPr>
              <w:t>0.03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d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y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/4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a) Single leg hop distanc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>b) Subjective function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11.8314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4.5180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de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lying</w:t>
            </w:r>
            <w:proofErr w:type="spellEnd"/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20/4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a) Ag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b) Tegner activity score before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c) Tegner activity score after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d) Subjective function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e) Lachman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f) Lateral cartilage injury 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g) Lateral meniscus injury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h) Medial cartilage injury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i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) Medial meniscus injury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j) Medial collateral </w:t>
            </w:r>
            <w:proofErr w:type="spellStart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lig</w:t>
            </w:r>
            <w:proofErr w:type="spellEnd"/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. injury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1F75C8">
              <w:rPr>
                <w:rFonts w:ascii="Georgia" w:hAnsi="Georgia"/>
                <w:sz w:val="18"/>
                <w:szCs w:val="18"/>
                <w:highlight w:val="white"/>
              </w:rPr>
              <w:t>k) Gender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249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26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357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30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307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09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56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85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0.192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0.013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Doubtful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lang w:val="en-GB"/>
              </w:rPr>
              <w:t xml:space="preserve">a) </w:t>
            </w: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Somatosensory evoked potentials (SEPs)</w:t>
            </w: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jc w:val="center"/>
        </w:trPr>
        <w:tc>
          <w:tcPr>
            <w:tcW w:w="77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945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ca 0.5°/s</w:t>
            </w:r>
          </w:p>
        </w:tc>
        <w:tc>
          <w:tcPr>
            <w:tcW w:w="1095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Flex</w:t>
            </w:r>
            <w:proofErr w:type="spellEnd"/>
            <w:r w:rsidRPr="001F75C8">
              <w:rPr>
                <w:rFonts w:ascii="Georgia" w:hAnsi="Georgia"/>
                <w:sz w:val="18"/>
                <w:szCs w:val="18"/>
              </w:rPr>
              <w:t>/</w:t>
            </w: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ext</w:t>
            </w:r>
            <w:proofErr w:type="spellEnd"/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90</w:t>
            </w:r>
          </w:p>
        </w:tc>
        <w:tc>
          <w:tcPr>
            <w:tcW w:w="283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3758" w:type="dxa"/>
            <w:tcBorders>
              <w:bottom w:val="single" w:sz="4" w:space="0" w:color="000000" w:themeColor="text1"/>
            </w:tcBorders>
          </w:tcPr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a) Step length forward gait at different velocities of treadmill walking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b) Step length backward gait at different velocities of treadmill walking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a) Step length forward gait at different velocities of treadmill walking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</w:pPr>
            <w:r w:rsidRPr="0001557D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b) Step length backward gait at different velocities of treadmill walking</w:t>
            </w:r>
          </w:p>
        </w:tc>
        <w:tc>
          <w:tcPr>
            <w:tcW w:w="1455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R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7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47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1F75C8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251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sz w:val="18"/>
                <w:szCs w:val="18"/>
              </w:rPr>
            </w:pPr>
            <w:proofErr w:type="spellStart"/>
            <w:r w:rsidRPr="001F75C8">
              <w:rPr>
                <w:rFonts w:ascii="Georgia" w:hAnsi="Georgia"/>
                <w:sz w:val="18"/>
                <w:szCs w:val="18"/>
              </w:rPr>
              <w:t>Inadequate</w:t>
            </w:r>
            <w:proofErr w:type="spellEnd"/>
          </w:p>
        </w:tc>
      </w:tr>
      <w:tr w:rsidR="00704957" w:rsidRPr="001F75C8" w:rsidTr="0086753F">
        <w:trPr>
          <w:gridAfter w:val="1"/>
          <w:wAfter w:w="78" w:type="dxa"/>
          <w:trHeight w:val="200"/>
          <w:jc w:val="center"/>
        </w:trPr>
        <w:tc>
          <w:tcPr>
            <w:tcW w:w="77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945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3758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1455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77" w:type="dxa"/>
            <w:tcBorders>
              <w:top w:val="single" w:sz="4" w:space="0" w:color="000000" w:themeColor="text1"/>
            </w:tcBorders>
          </w:tcPr>
          <w:p w:rsidR="00704957" w:rsidRPr="002E54C6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  <w:lang w:val="en-GB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4+/95-/13?/16NA</w:t>
            </w:r>
          </w:p>
        </w:tc>
      </w:tr>
      <w:tr w:rsidR="00704957" w:rsidRPr="001F75C8" w:rsidTr="0086753F">
        <w:trPr>
          <w:gridAfter w:val="1"/>
          <w:wAfter w:w="78" w:type="dxa"/>
          <w:trHeight w:val="200"/>
          <w:jc w:val="center"/>
        </w:trPr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93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94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109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283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3758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1455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77" w:type="dxa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1798" w:type="dxa"/>
            <w:gridSpan w:val="2"/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Insufficient</w:t>
            </w:r>
          </w:p>
        </w:tc>
      </w:tr>
      <w:tr w:rsidR="00704957" w:rsidRPr="001F75C8" w:rsidTr="0086753F">
        <w:trPr>
          <w:gridAfter w:val="1"/>
          <w:wAfter w:w="78" w:type="dxa"/>
          <w:trHeight w:val="200"/>
          <w:jc w:val="center"/>
        </w:trPr>
        <w:tc>
          <w:tcPr>
            <w:tcW w:w="77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938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3758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1455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77" w:type="dxa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</w:p>
        </w:tc>
        <w:tc>
          <w:tcPr>
            <w:tcW w:w="1798" w:type="dxa"/>
            <w:gridSpan w:val="2"/>
            <w:tcBorders>
              <w:bottom w:val="single" w:sz="4" w:space="0" w:color="000000" w:themeColor="text1"/>
            </w:tcBorders>
          </w:tcPr>
          <w:p w:rsidR="00704957" w:rsidRPr="001F75C8" w:rsidRDefault="00704957" w:rsidP="00977F5A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1F75C8">
              <w:rPr>
                <w:rFonts w:ascii="Georgia" w:hAnsi="Georgia"/>
                <w:b/>
                <w:sz w:val="18"/>
                <w:szCs w:val="18"/>
              </w:rPr>
              <w:t>Moderate</w:t>
            </w:r>
          </w:p>
        </w:tc>
      </w:tr>
      <w:tr w:rsidR="00704957" w:rsidRPr="00507DD6" w:rsidTr="0086753F">
        <w:trPr>
          <w:jc w:val="center"/>
        </w:trPr>
        <w:tc>
          <w:tcPr>
            <w:tcW w:w="11134" w:type="dxa"/>
            <w:gridSpan w:val="12"/>
            <w:tcBorders>
              <w:top w:val="single" w:sz="4" w:space="0" w:color="000000" w:themeColor="text1"/>
              <w:bottom w:val="single" w:sz="4" w:space="0" w:color="auto"/>
            </w:tcBorders>
          </w:tcPr>
          <w:p w:rsidR="00704957" w:rsidRPr="0001557D" w:rsidRDefault="00704957" w:rsidP="00977F5A">
            <w:pPr>
              <w:contextualSpacing/>
              <w:rPr>
                <w:rFonts w:ascii="Georgia" w:eastAsia="Georgia" w:hAnsi="Georgia" w:cs="Georgia"/>
                <w:sz w:val="18"/>
                <w:szCs w:val="18"/>
                <w:lang w:val="en-GB"/>
              </w:rPr>
            </w:pP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 xml:space="preserve">Abbreviations:  ACLD = anterior cruciate ligament-deficient; ACLR = anterior cruciate ligament-reconstructed; ADL = Activities of Daily Living; COHD = Cross-Over Hop for Distance; Contra = contralateral; Ext = extension; Flex = flexion; </w:t>
            </w:r>
            <w:r w:rsidRPr="10E979BF">
              <w:rPr>
                <w:rFonts w:ascii="Georgia" w:eastAsia="Georgia" w:hAnsi="Georgia" w:cs="Georgia"/>
                <w:sz w:val="18"/>
                <w:szCs w:val="18"/>
                <w:lang w:val="en-GB"/>
              </w:rPr>
              <w:t>H/Q = hamstring/quadriceps;</w:t>
            </w: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 xml:space="preserve"> KOOS = </w:t>
            </w:r>
            <w:r w:rsidRPr="10E979BF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Knee injury and Osteoarthritis Outcome Score;</w:t>
            </w: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 xml:space="preserve"> KT-1000/2000 = knee </w:t>
            </w:r>
            <w:proofErr w:type="spellStart"/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>arthrometer</w:t>
            </w:r>
            <w:proofErr w:type="spellEnd"/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 xml:space="preserve">; Meth. = methodological; NR = not reported; </w:t>
            </w:r>
            <w:r w:rsidRPr="10E979BF">
              <w:rPr>
                <w:rFonts w:ascii="Georgia" w:eastAsia="Georgia" w:hAnsi="Georgia" w:cs="Georgia"/>
                <w:sz w:val="18"/>
                <w:szCs w:val="18"/>
                <w:lang w:val="en-GB"/>
              </w:rPr>
              <w:t xml:space="preserve">OLH = One Leg Hop; </w:t>
            </w: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 xml:space="preserve">PMP = psychometric property; </w:t>
            </w:r>
            <w:proofErr w:type="spellStart"/>
            <w:r w:rsidRPr="10E979BF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>QoL</w:t>
            </w:r>
            <w:proofErr w:type="spellEnd"/>
            <w:r w:rsidRPr="10E979BF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 = Q</w:t>
            </w: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 xml:space="preserve">uality of Life; </w:t>
            </w:r>
            <w:r w:rsidRPr="10E979BF">
              <w:rPr>
                <w:rFonts w:ascii="Georgia" w:eastAsia="Georgia" w:hAnsi="Georgia" w:cs="Georgia"/>
                <w:sz w:val="18"/>
                <w:szCs w:val="18"/>
                <w:lang w:val="en-GB"/>
              </w:rPr>
              <w:t>SA = starting angle;</w:t>
            </w: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 xml:space="preserve"> </w:t>
            </w:r>
            <w:r w:rsidRPr="10E979BF">
              <w:rPr>
                <w:rFonts w:ascii="Georgia" w:eastAsia="Georgia" w:hAnsi="Georgia" w:cs="Georgia"/>
                <w:sz w:val="18"/>
                <w:szCs w:val="18"/>
                <w:lang w:val="en-GB"/>
              </w:rPr>
              <w:t>SLHD = Single Leg Hop for Distance;</w:t>
            </w: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 xml:space="preserve"> S</w:t>
            </w:r>
            <w:r w:rsidRPr="10E979BF">
              <w:rPr>
                <w:rFonts w:ascii="Georgia" w:hAnsi="Georgia"/>
                <w:sz w:val="18"/>
                <w:szCs w:val="18"/>
                <w:highlight w:val="white"/>
                <w:lang w:val="en-GB"/>
              </w:rPr>
              <w:t xml:space="preserve">port/rec = sport and recreation function; </w:t>
            </w: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>TAS = Tegner Activity Scale;</w:t>
            </w:r>
            <w:r w:rsidRPr="10E979BF">
              <w:rPr>
                <w:rFonts w:ascii="Georgia" w:eastAsia="Georgia" w:hAnsi="Georgia" w:cs="Georgia"/>
                <w:sz w:val="18"/>
                <w:szCs w:val="18"/>
                <w:lang w:val="en-GB"/>
              </w:rPr>
              <w:t xml:space="preserve"> TTDPM = threshold to detect passive motion; </w:t>
            </w:r>
            <w:r w:rsidRPr="10E979BF">
              <w:rPr>
                <w:rFonts w:ascii="Georgia" w:hAnsi="Georgia"/>
                <w:sz w:val="18"/>
                <w:szCs w:val="18"/>
                <w:lang w:val="en-GB"/>
              </w:rPr>
              <w:t>VPT = Vibratory Perception Test.</w:t>
            </w:r>
          </w:p>
          <w:p w:rsidR="00704957" w:rsidRPr="0001557D" w:rsidRDefault="00704957" w:rsidP="00977F5A">
            <w:pPr>
              <w:contextualSpacing/>
              <w:rPr>
                <w:rFonts w:ascii="Georgia" w:hAnsi="Georgia"/>
                <w:sz w:val="18"/>
                <w:szCs w:val="18"/>
                <w:lang w:val="en-GB"/>
              </w:rPr>
            </w:pPr>
            <w:bookmarkStart w:id="1" w:name="_8ebo8hd3258k" w:colFirst="0" w:colLast="0"/>
            <w:bookmarkEnd w:id="1"/>
            <w:r w:rsidRPr="0001557D">
              <w:rPr>
                <w:rFonts w:ascii="Georgia" w:hAnsi="Georgia"/>
                <w:sz w:val="18"/>
                <w:szCs w:val="18"/>
                <w:lang w:val="en-GB"/>
              </w:rPr>
              <w:lastRenderedPageBreak/>
              <w:t>Ratings: “+” = sufficient; “-” = insufficient; “?” = indeterminate; NA = not applicable due to rating of inadequate PMP</w:t>
            </w:r>
          </w:p>
        </w:tc>
      </w:tr>
    </w:tbl>
    <w:p w:rsidR="00704957" w:rsidRPr="00704957" w:rsidRDefault="00704957">
      <w:pPr>
        <w:rPr>
          <w:lang w:val="en-GB"/>
        </w:rPr>
      </w:pPr>
    </w:p>
    <w:sectPr w:rsidR="00704957" w:rsidRPr="00704957" w:rsidSect="007049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957"/>
    <w:rsid w:val="00507DD6"/>
    <w:rsid w:val="00672DCA"/>
    <w:rsid w:val="00704957"/>
    <w:rsid w:val="0086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74712"/>
  <w15:chartTrackingRefBased/>
  <w15:docId w15:val="{BE53E543-212A-46B7-9CBB-3F61FF8E4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9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46</Words>
  <Characters>4824</Characters>
  <Application>Microsoft Office Word</Application>
  <DocSecurity>0</DocSecurity>
  <Lines>40</Lines>
  <Paragraphs>11</Paragraphs>
  <ScaleCrop>false</ScaleCrop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Andrew Strong</cp:lastModifiedBy>
  <cp:revision>3</cp:revision>
  <dcterms:created xsi:type="dcterms:W3CDTF">2021-03-23T14:46:00Z</dcterms:created>
  <dcterms:modified xsi:type="dcterms:W3CDTF">2021-03-23T18:44:00Z</dcterms:modified>
</cp:coreProperties>
</file>